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</w:rPr>
        <w:drawing>
          <wp:inline distB="114300" distT="114300" distL="114300" distR="114300">
            <wp:extent cx="5731200" cy="15621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562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sz w:val="18"/>
          <w:szCs w:val="18"/>
        </w:rPr>
      </w:pP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S4 Fig: Correlation between clinical text length and LLM-inferred scores. </w:t>
      </w:r>
      <w:r w:rsidDel="00000000" w:rsidR="00000000" w:rsidRPr="00000000">
        <w:rPr>
          <w:sz w:val="18"/>
          <w:szCs w:val="18"/>
          <w:rtl w:val="0"/>
        </w:rPr>
        <w:t xml:space="preserve">Spearman correlation heatmaps for the NSCLC and colon cancer cohorts. Text length was computed separately for discharge reports, EHR notes, and their combined total, and correlated against the LLM-inferred physical condition and survival scores. Asterisks denote p &lt; 0.05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3">
    <w:pPr>
      <w:jc w:val="righ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4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